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0F1B5" w14:textId="77777777" w:rsidR="00421DB3" w:rsidRDefault="00A36DBF" w:rsidP="00421DB3">
      <w:pPr>
        <w:pStyle w:val="Titel"/>
        <w:jc w:val="center"/>
        <w:rPr>
          <w:b/>
          <w:sz w:val="48"/>
        </w:rPr>
      </w:pPr>
      <w:r w:rsidRPr="00A63595">
        <w:rPr>
          <w:b/>
          <w:sz w:val="52"/>
        </w:rPr>
        <w:t>Supplementary data</w:t>
      </w:r>
      <w:r w:rsidR="003056B3" w:rsidRPr="00A63595">
        <w:rPr>
          <w:b/>
          <w:sz w:val="48"/>
        </w:rPr>
        <w:br/>
      </w:r>
    </w:p>
    <w:p w14:paraId="38574A16" w14:textId="6A9AAB0D" w:rsidR="003056B3" w:rsidRPr="00421DB3" w:rsidRDefault="00421DB3" w:rsidP="00421DB3">
      <w:pPr>
        <w:pStyle w:val="Titel"/>
        <w:jc w:val="center"/>
        <w:rPr>
          <w:sz w:val="44"/>
        </w:rPr>
      </w:pPr>
      <w:r w:rsidRPr="00421DB3">
        <w:rPr>
          <w:b/>
          <w:sz w:val="36"/>
        </w:rPr>
        <w:t>Cost-effectiveness of Implementing a Genotype-Guided De-Escalation Strategy in Patients with Acute Coronary Syndrome</w:t>
      </w:r>
    </w:p>
    <w:p w14:paraId="07C1EDE9" w14:textId="77777777" w:rsidR="003056B3" w:rsidRDefault="003056B3" w:rsidP="00A36DBF"/>
    <w:p w14:paraId="1C2BD356" w14:textId="0539026A" w:rsidR="003056B3" w:rsidRDefault="003056B3"/>
    <w:bookmarkStart w:id="0" w:name="_Toc94181770" w:displacedByCustomXml="next"/>
    <w:sdt>
      <w:sdtPr>
        <w:rPr>
          <w:rFonts w:asciiTheme="minorHAnsi" w:eastAsiaTheme="minorHAnsi" w:hAnsiTheme="minorHAnsi" w:cstheme="minorBidi"/>
          <w:sz w:val="22"/>
          <w:szCs w:val="22"/>
          <w:lang w:eastAsia="en-US"/>
        </w:rPr>
        <w:id w:val="260121893"/>
        <w:docPartObj>
          <w:docPartGallery w:val="Table of Contents"/>
          <w:docPartUnique/>
        </w:docPartObj>
      </w:sdtPr>
      <w:sdtEndPr>
        <w:rPr>
          <w:bCs/>
          <w:lang w:val="en-US"/>
        </w:rPr>
      </w:sdtEndPr>
      <w:sdtContent>
        <w:p w14:paraId="58574343" w14:textId="77777777" w:rsidR="00206543" w:rsidRPr="00220303" w:rsidRDefault="00BF0132" w:rsidP="00421DB3">
          <w:pPr>
            <w:pStyle w:val="Kopvaninhoudsopgave"/>
          </w:pPr>
          <w:r w:rsidRPr="00220303">
            <w:t>Table of contents</w:t>
          </w:r>
        </w:p>
        <w:p w14:paraId="4D180E7B" w14:textId="49F1F460" w:rsidR="00421DB3" w:rsidRDefault="00206543">
          <w:pPr>
            <w:pStyle w:val="Inhopg2"/>
            <w:rPr>
              <w:rFonts w:eastAsiaTheme="minorEastAsia"/>
              <w:sz w:val="22"/>
              <w:lang w:val="nl-NL" w:eastAsia="nl-NL"/>
            </w:rPr>
          </w:pPr>
          <w:r>
            <w:fldChar w:fldCharType="begin"/>
          </w:r>
          <w:r>
            <w:instrText xml:space="preserve"> TOC \o "2-3" \h \z \u \t "Kop 1;2" </w:instrText>
          </w:r>
          <w:r>
            <w:fldChar w:fldCharType="separate"/>
          </w:r>
          <w:hyperlink w:anchor="_Toc169769008" w:history="1">
            <w:r w:rsidR="00421DB3" w:rsidRPr="00417177">
              <w:rPr>
                <w:rStyle w:val="Hyperlink"/>
                <w:lang w:val="en-GB"/>
              </w:rPr>
              <w:t>Table S1. Baseline and treatment characteristics</w:t>
            </w:r>
            <w:r w:rsidR="00421DB3">
              <w:rPr>
                <w:webHidden/>
              </w:rPr>
              <w:tab/>
            </w:r>
            <w:r w:rsidR="00421DB3">
              <w:rPr>
                <w:webHidden/>
              </w:rPr>
              <w:fldChar w:fldCharType="begin"/>
            </w:r>
            <w:r w:rsidR="00421DB3">
              <w:rPr>
                <w:webHidden/>
              </w:rPr>
              <w:instrText xml:space="preserve"> PAGEREF _Toc169769008 \h </w:instrText>
            </w:r>
            <w:r w:rsidR="00421DB3">
              <w:rPr>
                <w:webHidden/>
              </w:rPr>
            </w:r>
            <w:r w:rsidR="00421DB3">
              <w:rPr>
                <w:webHidden/>
              </w:rPr>
              <w:fldChar w:fldCharType="separate"/>
            </w:r>
            <w:r w:rsidR="00421DB3">
              <w:rPr>
                <w:webHidden/>
              </w:rPr>
              <w:t>2</w:t>
            </w:r>
            <w:r w:rsidR="00421DB3">
              <w:rPr>
                <w:webHidden/>
              </w:rPr>
              <w:fldChar w:fldCharType="end"/>
            </w:r>
          </w:hyperlink>
        </w:p>
        <w:p w14:paraId="626488D3" w14:textId="4A703117" w:rsidR="00206543" w:rsidRDefault="00206543">
          <w:r>
            <w:fldChar w:fldCharType="end"/>
          </w:r>
        </w:p>
      </w:sdtContent>
    </w:sdt>
    <w:p w14:paraId="45E203DC" w14:textId="77777777" w:rsidR="00206543" w:rsidRDefault="00206543">
      <w:pPr>
        <w:rPr>
          <w:rFonts w:asciiTheme="majorHAnsi" w:eastAsiaTheme="majorEastAsia" w:hAnsiTheme="majorHAnsi" w:cstheme="majorBidi"/>
          <w:b/>
          <w:sz w:val="24"/>
          <w:szCs w:val="32"/>
        </w:rPr>
      </w:pPr>
      <w:r>
        <w:rPr>
          <w:b/>
          <w:sz w:val="24"/>
        </w:rPr>
        <w:br w:type="page"/>
      </w:r>
      <w:bookmarkStart w:id="1" w:name="_GoBack"/>
      <w:bookmarkEnd w:id="1"/>
    </w:p>
    <w:p w14:paraId="4A37FDC6" w14:textId="77777777" w:rsidR="00A36DBF" w:rsidRPr="00421DB3" w:rsidRDefault="00A36DBF" w:rsidP="00421DB3">
      <w:pPr>
        <w:rPr>
          <w:b/>
        </w:rPr>
      </w:pPr>
      <w:bookmarkStart w:id="2" w:name="_Toc94181774"/>
      <w:bookmarkEnd w:id="0"/>
      <w:r w:rsidRPr="00421DB3">
        <w:rPr>
          <w:b/>
          <w:sz w:val="32"/>
        </w:rPr>
        <w:lastRenderedPageBreak/>
        <w:t>Tables</w:t>
      </w:r>
      <w:bookmarkEnd w:id="2"/>
      <w:r w:rsidRPr="00421DB3">
        <w:rPr>
          <w:b/>
        </w:rPr>
        <w:br/>
      </w:r>
    </w:p>
    <w:p w14:paraId="204DAD6C" w14:textId="43C41C45" w:rsidR="00131480" w:rsidRDefault="00131480" w:rsidP="00421DB3">
      <w:pPr>
        <w:pStyle w:val="Kop1"/>
        <w:rPr>
          <w:lang w:val="en-GB"/>
        </w:rPr>
      </w:pPr>
      <w:bookmarkStart w:id="3" w:name="_Toc169769008"/>
      <w:r w:rsidRPr="00E72D6F">
        <w:rPr>
          <w:lang w:val="en-GB"/>
        </w:rPr>
        <w:t xml:space="preserve">Table </w:t>
      </w:r>
      <w:r>
        <w:rPr>
          <w:lang w:val="en-GB"/>
        </w:rPr>
        <w:t>S1</w:t>
      </w:r>
      <w:r w:rsidRPr="00E72D6F">
        <w:rPr>
          <w:lang w:val="en-GB"/>
        </w:rPr>
        <w:t xml:space="preserve">. </w:t>
      </w:r>
      <w:r>
        <w:rPr>
          <w:lang w:val="en-GB"/>
        </w:rPr>
        <w:t>Baseline and treatment characteristics</w:t>
      </w:r>
      <w:bookmarkEnd w:id="3"/>
      <w:r>
        <w:rPr>
          <w:lang w:val="en-GB"/>
        </w:rPr>
        <w:t xml:space="preserve"> </w:t>
      </w:r>
    </w:p>
    <w:tbl>
      <w:tblPr>
        <w:tblStyle w:val="Tabelraster"/>
        <w:tblW w:w="9333" w:type="dxa"/>
        <w:tblLook w:val="04A0" w:firstRow="1" w:lastRow="0" w:firstColumn="1" w:lastColumn="0" w:noHBand="0" w:noVBand="1"/>
      </w:tblPr>
      <w:tblGrid>
        <w:gridCol w:w="3763"/>
        <w:gridCol w:w="2061"/>
        <w:gridCol w:w="3509"/>
      </w:tblGrid>
      <w:tr w:rsidR="00131480" w:rsidRPr="00E72D6F" w14:paraId="42EAD600" w14:textId="77777777" w:rsidTr="005D29C3">
        <w:trPr>
          <w:trHeight w:val="304"/>
        </w:trPr>
        <w:tc>
          <w:tcPr>
            <w:tcW w:w="376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02C022" w14:textId="77777777" w:rsidR="00131480" w:rsidRPr="00C8193C" w:rsidRDefault="00131480" w:rsidP="005D29C3">
            <w:pPr>
              <w:rPr>
                <w:b/>
              </w:rPr>
            </w:pPr>
            <w:proofErr w:type="spellStart"/>
            <w:r w:rsidRPr="00C8193C">
              <w:rPr>
                <w:b/>
              </w:rPr>
              <w:t>Patients</w:t>
            </w:r>
            <w:proofErr w:type="spellEnd"/>
            <w:r w:rsidRPr="00C8193C">
              <w:rPr>
                <w:b/>
              </w:rPr>
              <w:t xml:space="preserve"> </w:t>
            </w:r>
            <w:proofErr w:type="spellStart"/>
            <w:r w:rsidRPr="00C8193C">
              <w:rPr>
                <w:b/>
              </w:rPr>
              <w:t>characteristics</w:t>
            </w:r>
            <w:proofErr w:type="spellEnd"/>
          </w:p>
        </w:tc>
        <w:tc>
          <w:tcPr>
            <w:tcW w:w="20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1B62A" w14:textId="77777777" w:rsidR="00131480" w:rsidRPr="00C8193C" w:rsidRDefault="00131480" w:rsidP="005D29C3">
            <w:pPr>
              <w:jc w:val="center"/>
              <w:rPr>
                <w:b/>
              </w:rPr>
            </w:pPr>
            <w:r w:rsidRPr="00C8193C">
              <w:rPr>
                <w:b/>
              </w:rPr>
              <w:t>Genotyped cohort</w:t>
            </w:r>
          </w:p>
          <w:p w14:paraId="7C062C9D" w14:textId="77777777" w:rsidR="00131480" w:rsidRPr="00C8193C" w:rsidRDefault="00131480" w:rsidP="005D29C3">
            <w:pPr>
              <w:jc w:val="center"/>
            </w:pPr>
            <w:r w:rsidRPr="00C8193C">
              <w:t>(N = 406)</w:t>
            </w:r>
          </w:p>
        </w:tc>
        <w:tc>
          <w:tcPr>
            <w:tcW w:w="350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A8E8E" w14:textId="77777777" w:rsidR="00131480" w:rsidRPr="00C8193C" w:rsidRDefault="00131480" w:rsidP="005D29C3">
            <w:pPr>
              <w:jc w:val="center"/>
              <w:rPr>
                <w:b/>
              </w:rPr>
            </w:pPr>
            <w:r w:rsidRPr="00C8193C">
              <w:rPr>
                <w:b/>
              </w:rPr>
              <w:t>Standard care cohort</w:t>
            </w:r>
          </w:p>
          <w:p w14:paraId="286B9975" w14:textId="77777777" w:rsidR="00131480" w:rsidRPr="00C8193C" w:rsidRDefault="00131480" w:rsidP="005D29C3">
            <w:pPr>
              <w:jc w:val="center"/>
            </w:pPr>
            <w:r w:rsidRPr="00C8193C">
              <w:t>(N = 1203)</w:t>
            </w:r>
          </w:p>
        </w:tc>
      </w:tr>
      <w:tr w:rsidR="00131480" w:rsidRPr="00E72D6F" w14:paraId="1D16466A" w14:textId="77777777" w:rsidTr="005D29C3">
        <w:trPr>
          <w:trHeight w:val="304"/>
        </w:trPr>
        <w:tc>
          <w:tcPr>
            <w:tcW w:w="37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209631" w14:textId="77777777" w:rsidR="00131480" w:rsidRPr="0002468F" w:rsidRDefault="00131480" w:rsidP="005D29C3">
            <w:pPr>
              <w:rPr>
                <w:lang w:val="en-US"/>
              </w:rPr>
            </w:pPr>
            <w:r w:rsidRPr="0002468F">
              <w:rPr>
                <w:lang w:val="en-US"/>
              </w:rPr>
              <w:t>Age in years, median (IQR)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2EA79F" w14:textId="77777777" w:rsidR="00131480" w:rsidRPr="00AB2022" w:rsidRDefault="00131480" w:rsidP="005D29C3">
            <w:pPr>
              <w:jc w:val="center"/>
            </w:pPr>
            <w:r w:rsidRPr="00AB2022">
              <w:t>64.00</w:t>
            </w:r>
            <w:r>
              <w:t xml:space="preserve"> </w:t>
            </w:r>
            <w:r w:rsidRPr="00AB2022">
              <w:t>[55.25, 73.00]</w:t>
            </w:r>
          </w:p>
        </w:tc>
        <w:tc>
          <w:tcPr>
            <w:tcW w:w="35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E16616" w14:textId="77777777" w:rsidR="00131480" w:rsidRPr="00AB2022" w:rsidRDefault="00131480" w:rsidP="005D29C3">
            <w:pPr>
              <w:jc w:val="center"/>
            </w:pPr>
            <w:r w:rsidRPr="00AB2022">
              <w:t>64.00</w:t>
            </w:r>
            <w:r>
              <w:t xml:space="preserve"> </w:t>
            </w:r>
            <w:r w:rsidRPr="00AB2022">
              <w:t>[56.00, 73.00]</w:t>
            </w:r>
          </w:p>
        </w:tc>
      </w:tr>
      <w:tr w:rsidR="00131480" w:rsidRPr="00E72D6F" w14:paraId="1A92060D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8240D" w14:textId="77777777" w:rsidR="00131480" w:rsidRPr="001B163B" w:rsidRDefault="00131480" w:rsidP="005D29C3">
            <w:proofErr w:type="spellStart"/>
            <w:r w:rsidRPr="001B163B">
              <w:t>Female</w:t>
            </w:r>
            <w:proofErr w:type="spellEnd"/>
            <w:r w:rsidRPr="001B163B">
              <w:t xml:space="preserve"> </w:t>
            </w:r>
            <w:proofErr w:type="spellStart"/>
            <w:r w:rsidRPr="001B163B">
              <w:t>sex</w:t>
            </w:r>
            <w:proofErr w:type="spellEnd"/>
            <w:r w:rsidRPr="001B163B"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BF4DE" w14:textId="77777777" w:rsidR="00131480" w:rsidRPr="001C0B5B" w:rsidRDefault="00131480" w:rsidP="005D29C3">
            <w:pPr>
              <w:jc w:val="center"/>
            </w:pPr>
            <w:r w:rsidRPr="001C0B5B">
              <w:t>115 (28.3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DC317" w14:textId="77777777" w:rsidR="00131480" w:rsidRPr="001C0B5B" w:rsidRDefault="00131480" w:rsidP="005D29C3">
            <w:pPr>
              <w:jc w:val="center"/>
            </w:pPr>
            <w:r w:rsidRPr="001C0B5B">
              <w:t>340 (28.3)</w:t>
            </w:r>
          </w:p>
        </w:tc>
      </w:tr>
      <w:tr w:rsidR="00131480" w:rsidRPr="00E72D6F" w14:paraId="3AA4E5FB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ED924" w14:textId="77777777" w:rsidR="00131480" w:rsidRPr="001B163B" w:rsidRDefault="00131480" w:rsidP="005D29C3">
            <w:r w:rsidRPr="001B163B">
              <w:t xml:space="preserve">BMI, </w:t>
            </w:r>
            <w:proofErr w:type="spellStart"/>
            <w:r w:rsidRPr="001B163B">
              <w:t>mean</w:t>
            </w:r>
            <w:proofErr w:type="spellEnd"/>
            <w:r w:rsidRPr="001B163B">
              <w:t xml:space="preserve"> (SD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D31AA" w14:textId="77777777" w:rsidR="00131480" w:rsidRPr="001C0B5B" w:rsidRDefault="00131480" w:rsidP="005D29C3">
            <w:pPr>
              <w:jc w:val="center"/>
            </w:pPr>
            <w:r w:rsidRPr="001C0B5B">
              <w:t>27.83 (5.00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71CB3" w14:textId="77777777" w:rsidR="00131480" w:rsidRDefault="00131480" w:rsidP="005D29C3">
            <w:pPr>
              <w:jc w:val="center"/>
            </w:pPr>
            <w:r w:rsidRPr="001C0B5B">
              <w:t>27.61 (4.30)</w:t>
            </w:r>
          </w:p>
        </w:tc>
      </w:tr>
      <w:tr w:rsidR="00131480" w:rsidRPr="00E72D6F" w14:paraId="36DDE784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797B0" w14:textId="77777777" w:rsidR="00131480" w:rsidRPr="001B163B" w:rsidRDefault="00131480" w:rsidP="005D29C3">
            <w:proofErr w:type="spellStart"/>
            <w:r w:rsidRPr="001B163B">
              <w:t>Current</w:t>
            </w:r>
            <w:proofErr w:type="spellEnd"/>
            <w:r w:rsidRPr="001B163B">
              <w:t xml:space="preserve"> smoking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31C0C" w14:textId="77777777" w:rsidR="00131480" w:rsidRPr="00AB2022" w:rsidRDefault="00131480" w:rsidP="005D29C3">
            <w:pPr>
              <w:jc w:val="center"/>
            </w:pPr>
            <w:r w:rsidRPr="00AB2022">
              <w:t>115 (28.3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BB6C" w14:textId="77777777" w:rsidR="00131480" w:rsidRPr="00AB2022" w:rsidRDefault="00131480" w:rsidP="005D29C3">
            <w:pPr>
              <w:jc w:val="center"/>
            </w:pPr>
            <w:r w:rsidRPr="00AB2022">
              <w:t>340 (28.3)</w:t>
            </w:r>
          </w:p>
        </w:tc>
      </w:tr>
      <w:tr w:rsidR="00131480" w:rsidRPr="00E72D6F" w14:paraId="55618EA9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77F27" w14:textId="77777777" w:rsidR="00131480" w:rsidRPr="001B163B" w:rsidRDefault="00131480" w:rsidP="005D29C3">
            <w:proofErr w:type="spellStart"/>
            <w:r w:rsidRPr="001B163B">
              <w:t>Hypertension</w:t>
            </w:r>
            <w:proofErr w:type="spellEnd"/>
            <w:r w:rsidRPr="001B163B"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5F0F5" w14:textId="77777777" w:rsidR="00131480" w:rsidRPr="00AB2022" w:rsidRDefault="00131480" w:rsidP="005D29C3">
            <w:pPr>
              <w:jc w:val="center"/>
            </w:pPr>
            <w:r w:rsidRPr="00AB2022">
              <w:t>27.83 (5.00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AF29" w14:textId="77777777" w:rsidR="00131480" w:rsidRPr="00AB2022" w:rsidRDefault="00131480" w:rsidP="005D29C3">
            <w:pPr>
              <w:jc w:val="center"/>
            </w:pPr>
            <w:r w:rsidRPr="00AB2022">
              <w:t>27.61 (4.30)</w:t>
            </w:r>
          </w:p>
        </w:tc>
      </w:tr>
      <w:tr w:rsidR="00131480" w:rsidRPr="00E72D6F" w14:paraId="3C5C6F0E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D046" w14:textId="77777777" w:rsidR="00131480" w:rsidRPr="001B163B" w:rsidRDefault="00131480" w:rsidP="005D29C3">
            <w:proofErr w:type="spellStart"/>
            <w:r w:rsidRPr="001B163B">
              <w:t>Hypercholesterolemia</w:t>
            </w:r>
            <w:proofErr w:type="spellEnd"/>
            <w:r w:rsidRPr="001B163B">
              <w:t>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4CFF8" w14:textId="77777777" w:rsidR="00131480" w:rsidRPr="00AB2022" w:rsidRDefault="00131480" w:rsidP="005D29C3">
            <w:pPr>
              <w:jc w:val="center"/>
            </w:pPr>
            <w:r w:rsidRPr="00AB2022">
              <w:t>144 (35.5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B1BF6" w14:textId="77777777" w:rsidR="00131480" w:rsidRPr="00AB2022" w:rsidRDefault="00131480" w:rsidP="005D29C3">
            <w:pPr>
              <w:jc w:val="center"/>
            </w:pPr>
            <w:r w:rsidRPr="00AB2022">
              <w:t>382 (31.8)</w:t>
            </w:r>
          </w:p>
        </w:tc>
      </w:tr>
      <w:tr w:rsidR="00131480" w:rsidRPr="00E72D6F" w14:paraId="7AD93DF2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D38E3" w14:textId="77777777" w:rsidR="00131480" w:rsidRPr="00D2146C" w:rsidRDefault="00131480" w:rsidP="005D29C3">
            <w:proofErr w:type="spellStart"/>
            <w:r w:rsidRPr="00D2146C">
              <w:t>Previous</w:t>
            </w:r>
            <w:proofErr w:type="spellEnd"/>
            <w:r w:rsidRPr="00D2146C">
              <w:t xml:space="preserve"> M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C3D46" w14:textId="77777777" w:rsidR="00131480" w:rsidRPr="00D2146C" w:rsidRDefault="00131480" w:rsidP="005D29C3">
            <w:pPr>
              <w:jc w:val="center"/>
            </w:pPr>
            <w:r w:rsidRPr="00D2146C">
              <w:t>57 (14.0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773FA" w14:textId="77777777" w:rsidR="00131480" w:rsidRDefault="00131480" w:rsidP="005D29C3">
            <w:pPr>
              <w:jc w:val="center"/>
            </w:pPr>
            <w:r w:rsidRPr="00D2146C">
              <w:t>172 (14.3)</w:t>
            </w:r>
          </w:p>
        </w:tc>
      </w:tr>
      <w:tr w:rsidR="00131480" w:rsidRPr="00E72D6F" w14:paraId="15A56E66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A5E21" w14:textId="77777777" w:rsidR="00131480" w:rsidRPr="009A7816" w:rsidRDefault="00131480" w:rsidP="005D29C3">
            <w:proofErr w:type="spellStart"/>
            <w:r w:rsidRPr="009A7816">
              <w:t>Previous</w:t>
            </w:r>
            <w:proofErr w:type="spellEnd"/>
            <w:r w:rsidRPr="009A7816">
              <w:t xml:space="preserve"> PC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A0383" w14:textId="77777777" w:rsidR="00131480" w:rsidRPr="009A7816" w:rsidRDefault="00131480" w:rsidP="005D29C3">
            <w:pPr>
              <w:jc w:val="center"/>
            </w:pPr>
            <w:r w:rsidRPr="009A7816">
              <w:t>57 (14.0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5853E" w14:textId="77777777" w:rsidR="00131480" w:rsidRDefault="00131480" w:rsidP="005D29C3">
            <w:pPr>
              <w:jc w:val="center"/>
            </w:pPr>
            <w:r w:rsidRPr="009A7816">
              <w:t>177 (14.7)</w:t>
            </w:r>
          </w:p>
        </w:tc>
      </w:tr>
      <w:tr w:rsidR="00131480" w:rsidRPr="00E72D6F" w14:paraId="08534D50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8EE7D" w14:textId="77777777" w:rsidR="00131480" w:rsidRPr="00037739" w:rsidRDefault="00131480" w:rsidP="005D29C3">
            <w:pPr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STEMI at admiss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E410" w14:textId="77777777" w:rsidR="00131480" w:rsidRPr="00037739" w:rsidRDefault="00131480" w:rsidP="005D29C3">
            <w:pPr>
              <w:jc w:val="center"/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 w:rsidRPr="0024060B"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234 (57.6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0B8F" w14:textId="77777777" w:rsidR="00131480" w:rsidRPr="00037739" w:rsidRDefault="00131480" w:rsidP="005D29C3">
            <w:pPr>
              <w:jc w:val="center"/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 w:rsidRPr="0024060B"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676 (56.2)</w:t>
            </w:r>
          </w:p>
        </w:tc>
      </w:tr>
      <w:tr w:rsidR="00131480" w:rsidRPr="00E72D6F" w14:paraId="6353F0DC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C999F3" w14:textId="77777777" w:rsidR="00131480" w:rsidRPr="00037739" w:rsidRDefault="00131480" w:rsidP="005D29C3">
            <w:pPr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NSTEMI at admission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23FFB5" w14:textId="77777777" w:rsidR="00131480" w:rsidRPr="00037739" w:rsidRDefault="00131480" w:rsidP="005D29C3">
            <w:pPr>
              <w:jc w:val="center"/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 w:rsidRPr="0024060B"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147 (36.2)</w:t>
            </w:r>
          </w:p>
        </w:tc>
        <w:tc>
          <w:tcPr>
            <w:tcW w:w="35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15831E" w14:textId="77777777" w:rsidR="00131480" w:rsidRPr="00037739" w:rsidRDefault="00131480" w:rsidP="005D29C3">
            <w:pPr>
              <w:jc w:val="center"/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 w:rsidRPr="0024060B"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461 (38.3)</w:t>
            </w:r>
          </w:p>
        </w:tc>
      </w:tr>
      <w:tr w:rsidR="00131480" w:rsidRPr="00E822E2" w14:paraId="4FDD85A1" w14:textId="77777777" w:rsidTr="005D29C3">
        <w:trPr>
          <w:trHeight w:val="304"/>
        </w:trPr>
        <w:tc>
          <w:tcPr>
            <w:tcW w:w="9333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4C1565" w14:textId="77777777" w:rsidR="00131480" w:rsidRPr="00897277" w:rsidRDefault="00131480" w:rsidP="005D29C3">
            <w:pPr>
              <w:rPr>
                <w:rFonts w:eastAsia="Times New Roman" w:cstheme="minorHAnsi"/>
                <w:b/>
                <w:color w:val="000000"/>
                <w:szCs w:val="24"/>
                <w:lang w:val="en-GB" w:eastAsia="nl-NL"/>
              </w:rPr>
            </w:pPr>
            <w:r w:rsidRPr="00897277">
              <w:rPr>
                <w:rFonts w:eastAsia="Times New Roman" w:cstheme="minorHAnsi"/>
                <w:b/>
                <w:color w:val="000000"/>
                <w:szCs w:val="24"/>
                <w:lang w:val="en-GB" w:eastAsia="nl-NL"/>
              </w:rPr>
              <w:t>Procedural characteristics</w:t>
            </w:r>
          </w:p>
        </w:tc>
      </w:tr>
      <w:tr w:rsidR="00131480" w:rsidRPr="00E822E2" w14:paraId="7137527A" w14:textId="77777777" w:rsidTr="005D29C3">
        <w:trPr>
          <w:trHeight w:val="304"/>
        </w:trPr>
        <w:tc>
          <w:tcPr>
            <w:tcW w:w="37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5C4556" w14:textId="77777777" w:rsidR="00131480" w:rsidRPr="002A6BC8" w:rsidRDefault="00131480" w:rsidP="005D29C3">
            <w:r w:rsidRPr="002A6BC8">
              <w:t>CAG, n (%)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DCB188" w14:textId="77777777" w:rsidR="00131480" w:rsidRPr="002A6BC8" w:rsidRDefault="00131480" w:rsidP="005D29C3">
            <w:pPr>
              <w:jc w:val="center"/>
            </w:pPr>
            <w:r w:rsidRPr="002A6BC8">
              <w:t>392 (96.6%)</w:t>
            </w:r>
          </w:p>
        </w:tc>
        <w:tc>
          <w:tcPr>
            <w:tcW w:w="35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939E94" w14:textId="77777777" w:rsidR="00131480" w:rsidRDefault="00131480" w:rsidP="005D29C3">
            <w:pPr>
              <w:jc w:val="center"/>
            </w:pPr>
            <w:r w:rsidRPr="002A6BC8">
              <w:t>1171 (97.3)</w:t>
            </w:r>
          </w:p>
        </w:tc>
      </w:tr>
      <w:tr w:rsidR="00131480" w:rsidRPr="00E822E2" w14:paraId="05207B8A" w14:textId="77777777" w:rsidTr="005D29C3">
        <w:trPr>
          <w:trHeight w:val="32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413CB" w14:textId="77777777" w:rsidR="00131480" w:rsidRPr="006B4412" w:rsidRDefault="00131480" w:rsidP="005D29C3">
            <w:r w:rsidRPr="006B4412">
              <w:t>PCI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84E28" w14:textId="77777777" w:rsidR="00131480" w:rsidRPr="006B4412" w:rsidRDefault="00131480" w:rsidP="005D29C3">
            <w:pPr>
              <w:jc w:val="center"/>
            </w:pPr>
            <w:r w:rsidRPr="006B4412">
              <w:t>333 (82.0%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0E4D" w14:textId="77777777" w:rsidR="00131480" w:rsidRPr="006B4412" w:rsidRDefault="00131480" w:rsidP="005D29C3">
            <w:pPr>
              <w:jc w:val="center"/>
            </w:pPr>
            <w:r w:rsidRPr="006B4412">
              <w:t>978 (81.3)</w:t>
            </w:r>
          </w:p>
        </w:tc>
      </w:tr>
      <w:tr w:rsidR="00131480" w:rsidRPr="00E822E2" w14:paraId="1B4DCB00" w14:textId="77777777" w:rsidTr="005D29C3">
        <w:trPr>
          <w:trHeight w:val="32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00F42" w14:textId="77777777" w:rsidR="00131480" w:rsidRPr="006B4412" w:rsidRDefault="00131480" w:rsidP="005D29C3">
            <w:r w:rsidRPr="006B4412">
              <w:t>CABG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44AC" w14:textId="77777777" w:rsidR="00131480" w:rsidRPr="006B4412" w:rsidRDefault="00131480" w:rsidP="005D29C3">
            <w:pPr>
              <w:jc w:val="center"/>
            </w:pPr>
            <w:r w:rsidRPr="006B4412">
              <w:t>29 (7.3%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55154" w14:textId="77777777" w:rsidR="00131480" w:rsidRDefault="00131480" w:rsidP="005D29C3">
            <w:pPr>
              <w:jc w:val="center"/>
            </w:pPr>
            <w:r w:rsidRPr="006B4412">
              <w:t>121 (10.1)</w:t>
            </w:r>
          </w:p>
        </w:tc>
      </w:tr>
      <w:tr w:rsidR="00131480" w:rsidRPr="00E822E2" w14:paraId="47E78596" w14:textId="77777777" w:rsidTr="005D29C3">
        <w:trPr>
          <w:trHeight w:val="32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17D6B" w14:textId="77777777" w:rsidR="00131480" w:rsidRPr="009E7228" w:rsidRDefault="00131480" w:rsidP="005D29C3">
            <w:proofErr w:type="spellStart"/>
            <w:r w:rsidRPr="009E7228">
              <w:t>Acetylsalicylic</w:t>
            </w:r>
            <w:proofErr w:type="spellEnd"/>
            <w:r w:rsidRPr="009E7228">
              <w:t xml:space="preserve"> acid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5311D" w14:textId="77777777" w:rsidR="00131480" w:rsidRPr="009E7228" w:rsidRDefault="00131480" w:rsidP="005D29C3">
            <w:pPr>
              <w:jc w:val="center"/>
            </w:pPr>
            <w:r w:rsidRPr="009E7228">
              <w:t>406 (100%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9E4B3" w14:textId="77777777" w:rsidR="00131480" w:rsidRPr="009E7228" w:rsidRDefault="00131480" w:rsidP="005D29C3">
            <w:pPr>
              <w:jc w:val="center"/>
            </w:pPr>
            <w:r w:rsidRPr="009E7228">
              <w:t>1203 (100%)</w:t>
            </w:r>
          </w:p>
        </w:tc>
      </w:tr>
      <w:tr w:rsidR="00131480" w:rsidRPr="00E822E2" w14:paraId="7582D62F" w14:textId="77777777" w:rsidTr="005D29C3">
        <w:trPr>
          <w:trHeight w:val="32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AE2D" w14:textId="77777777" w:rsidR="00131480" w:rsidRPr="009E7228" w:rsidRDefault="00131480" w:rsidP="005D29C3">
            <w:r w:rsidRPr="009E7228">
              <w:t>Clopidogrel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2B04A" w14:textId="77777777" w:rsidR="00131480" w:rsidRPr="009E7228" w:rsidRDefault="00131480" w:rsidP="005D29C3">
            <w:pPr>
              <w:jc w:val="center"/>
            </w:pPr>
            <w:r w:rsidRPr="009E7228">
              <w:t>241 (59.4%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1ECB7" w14:textId="77777777" w:rsidR="00131480" w:rsidRPr="009E7228" w:rsidRDefault="00131480" w:rsidP="005D29C3">
            <w:pPr>
              <w:jc w:val="center"/>
            </w:pPr>
            <w:r w:rsidRPr="009E7228">
              <w:t>219 (18.2)</w:t>
            </w:r>
          </w:p>
        </w:tc>
      </w:tr>
      <w:tr w:rsidR="00131480" w:rsidRPr="00E822E2" w14:paraId="17AF1733" w14:textId="77777777" w:rsidTr="005D29C3">
        <w:trPr>
          <w:trHeight w:val="32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FC1A2" w14:textId="77777777" w:rsidR="00131480" w:rsidRPr="009E7228" w:rsidRDefault="00131480" w:rsidP="005D29C3">
            <w:r w:rsidRPr="009E7228">
              <w:t>Ticagrelor, n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447BA" w14:textId="77777777" w:rsidR="00131480" w:rsidRPr="009E7228" w:rsidRDefault="00131480" w:rsidP="005D29C3">
            <w:pPr>
              <w:jc w:val="center"/>
            </w:pPr>
            <w:r w:rsidRPr="009E7228">
              <w:t>164 (40.4%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AFA5" w14:textId="77777777" w:rsidR="00131480" w:rsidRPr="009E7228" w:rsidRDefault="00131480" w:rsidP="005D29C3">
            <w:pPr>
              <w:jc w:val="center"/>
            </w:pPr>
            <w:r w:rsidRPr="009E7228">
              <w:t>978 (81.3)</w:t>
            </w:r>
          </w:p>
        </w:tc>
      </w:tr>
      <w:tr w:rsidR="00131480" w:rsidRPr="00E822E2" w14:paraId="093E733B" w14:textId="77777777" w:rsidTr="005D29C3">
        <w:trPr>
          <w:trHeight w:val="320"/>
        </w:trPr>
        <w:tc>
          <w:tcPr>
            <w:tcW w:w="37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19B33B" w14:textId="77777777" w:rsidR="00131480" w:rsidRPr="009E7228" w:rsidRDefault="00131480" w:rsidP="005D29C3">
            <w:r w:rsidRPr="009E7228">
              <w:t>Prasugrel, n (%)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FD9EA5" w14:textId="77777777" w:rsidR="00131480" w:rsidRPr="009E7228" w:rsidRDefault="00131480" w:rsidP="005D29C3">
            <w:pPr>
              <w:jc w:val="center"/>
            </w:pPr>
            <w:r w:rsidRPr="009E7228">
              <w:t>1 (0.2)</w:t>
            </w:r>
          </w:p>
        </w:tc>
        <w:tc>
          <w:tcPr>
            <w:tcW w:w="35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BC1355" w14:textId="77777777" w:rsidR="00131480" w:rsidRPr="009E7228" w:rsidRDefault="00131480" w:rsidP="005D29C3">
            <w:pPr>
              <w:jc w:val="center"/>
            </w:pPr>
            <w:r w:rsidRPr="0024060B">
              <w:t>6 (0.5)</w:t>
            </w:r>
          </w:p>
        </w:tc>
      </w:tr>
      <w:tr w:rsidR="00131480" w:rsidRPr="00E822E2" w14:paraId="507C31A6" w14:textId="77777777" w:rsidTr="005D29C3">
        <w:trPr>
          <w:trHeight w:val="320"/>
        </w:trPr>
        <w:tc>
          <w:tcPr>
            <w:tcW w:w="9333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D75F9F" w14:textId="77777777" w:rsidR="00131480" w:rsidRPr="00897277" w:rsidRDefault="00131480" w:rsidP="005D29C3">
            <w:pPr>
              <w:rPr>
                <w:rFonts w:eastAsia="Times New Roman" w:cstheme="minorHAnsi"/>
                <w:b/>
                <w:color w:val="000000"/>
                <w:szCs w:val="24"/>
                <w:lang w:val="en-GB" w:eastAsia="nl-NL"/>
              </w:rPr>
            </w:pPr>
            <w:r w:rsidRPr="00897277">
              <w:rPr>
                <w:rFonts w:eastAsia="Times New Roman" w:cstheme="minorHAnsi"/>
                <w:b/>
                <w:color w:val="000000"/>
                <w:szCs w:val="24"/>
                <w:lang w:val="en-GB" w:eastAsia="nl-NL"/>
              </w:rPr>
              <w:t>Treatment alterations</w:t>
            </w:r>
          </w:p>
        </w:tc>
      </w:tr>
      <w:tr w:rsidR="00131480" w:rsidRPr="00E822E2" w14:paraId="7A51B996" w14:textId="77777777" w:rsidTr="005D29C3">
        <w:trPr>
          <w:trHeight w:val="304"/>
        </w:trPr>
        <w:tc>
          <w:tcPr>
            <w:tcW w:w="376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8993CE" w14:textId="77777777" w:rsidR="00131480" w:rsidRPr="00E822E2" w:rsidRDefault="00131480" w:rsidP="005D29C3">
            <w:pPr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Clopidogrel to ticagrelor</w:t>
            </w:r>
          </w:p>
        </w:tc>
        <w:tc>
          <w:tcPr>
            <w:tcW w:w="20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F83243" w14:textId="77777777" w:rsidR="00131480" w:rsidRDefault="00131480" w:rsidP="005D29C3">
            <w:pPr>
              <w:jc w:val="center"/>
            </w:pPr>
            <w:r>
              <w:t>4 (1.0%)</w:t>
            </w:r>
          </w:p>
        </w:tc>
        <w:tc>
          <w:tcPr>
            <w:tcW w:w="350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ACE172" w14:textId="77777777" w:rsidR="00131480" w:rsidRPr="00E822E2" w:rsidRDefault="00131480" w:rsidP="005D29C3">
            <w:pPr>
              <w:jc w:val="center"/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10 (0.8%)</w:t>
            </w:r>
          </w:p>
        </w:tc>
      </w:tr>
      <w:tr w:rsidR="00131480" w:rsidRPr="00E822E2" w14:paraId="35C5D672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9B444" w14:textId="77777777" w:rsidR="00131480" w:rsidRPr="00E822E2" w:rsidRDefault="00131480" w:rsidP="005D29C3">
            <w:pPr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Ticagrelor to clopidogre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56973" w14:textId="77777777" w:rsidR="00131480" w:rsidRDefault="00131480" w:rsidP="005D29C3">
            <w:pPr>
              <w:jc w:val="center"/>
            </w:pPr>
            <w:r>
              <w:t>25 (6.2%)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24F6" w14:textId="77777777" w:rsidR="00131480" w:rsidRPr="00E822E2" w:rsidRDefault="00131480" w:rsidP="005D29C3">
            <w:pPr>
              <w:jc w:val="center"/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167 (13.9%)</w:t>
            </w:r>
          </w:p>
        </w:tc>
      </w:tr>
      <w:tr w:rsidR="00131480" w:rsidRPr="00E822E2" w14:paraId="76EFD051" w14:textId="77777777" w:rsidTr="005D29C3">
        <w:trPr>
          <w:trHeight w:val="304"/>
        </w:trPr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0AE88" w14:textId="77777777" w:rsidR="00131480" w:rsidRPr="00E822E2" w:rsidRDefault="00131480" w:rsidP="005D29C3">
            <w:pPr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Ticagrelor to prasugrel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44616" w14:textId="77777777" w:rsidR="00131480" w:rsidRPr="009946C0" w:rsidRDefault="00131480" w:rsidP="005D29C3">
            <w:pPr>
              <w:jc w:val="center"/>
            </w:pPr>
            <w:r>
              <w:t>4 (1.0%)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319A0D" w14:textId="77777777" w:rsidR="00131480" w:rsidRPr="00E822E2" w:rsidRDefault="00131480" w:rsidP="005D29C3">
            <w:pPr>
              <w:jc w:val="center"/>
              <w:rPr>
                <w:rFonts w:eastAsia="Times New Roman" w:cstheme="minorHAnsi"/>
                <w:color w:val="000000"/>
                <w:szCs w:val="24"/>
                <w:lang w:val="en-GB" w:eastAsia="nl-NL"/>
              </w:rPr>
            </w:pPr>
            <w:r>
              <w:rPr>
                <w:rFonts w:eastAsia="Times New Roman" w:cstheme="minorHAnsi"/>
                <w:color w:val="000000"/>
                <w:szCs w:val="24"/>
                <w:lang w:val="en-GB" w:eastAsia="nl-NL"/>
              </w:rPr>
              <w:t>48 (4.0%)</w:t>
            </w:r>
          </w:p>
        </w:tc>
      </w:tr>
    </w:tbl>
    <w:p w14:paraId="6917AD55" w14:textId="77777777" w:rsidR="00131480" w:rsidRDefault="00131480" w:rsidP="00131480">
      <w:pPr>
        <w:rPr>
          <w:rFonts w:cstheme="minorHAnsi"/>
          <w:szCs w:val="24"/>
          <w:lang w:val="en-GB"/>
        </w:rPr>
      </w:pPr>
      <w:r w:rsidRPr="00897277">
        <w:rPr>
          <w:rFonts w:cstheme="minorHAnsi"/>
          <w:szCs w:val="24"/>
          <w:lang w:val="en-GB"/>
        </w:rPr>
        <w:t>CABG = coronary artery bypass grafting; CAG = coronary angiography;  IQR = interquartile range; MI = myocardial infarction; NSTEMI = non-ST-segment elevation myocardial infarction; PCI = percutaneous coronary intervention; SD = standard deviation; STEMI = ST-segment elevation myocardial in</w:t>
      </w:r>
      <w:r>
        <w:rPr>
          <w:rFonts w:cstheme="minorHAnsi"/>
          <w:szCs w:val="24"/>
          <w:lang w:val="en-GB"/>
        </w:rPr>
        <w:t>farction.</w:t>
      </w:r>
    </w:p>
    <w:p w14:paraId="605120B9" w14:textId="62ECAE81" w:rsidR="00421DB3" w:rsidRPr="00A36DBF" w:rsidRDefault="00421DB3" w:rsidP="00421DB3">
      <w:pPr>
        <w:pStyle w:val="Kop1"/>
      </w:pPr>
      <w:r w:rsidRPr="00A36DBF">
        <w:t xml:space="preserve"> </w:t>
      </w:r>
    </w:p>
    <w:p w14:paraId="48A2C0F6" w14:textId="70424E7B" w:rsidR="003056B3" w:rsidRPr="00A36DBF" w:rsidRDefault="003056B3" w:rsidP="00A36DBF">
      <w:pPr>
        <w:rPr>
          <w:b/>
        </w:rPr>
      </w:pPr>
    </w:p>
    <w:sectPr w:rsidR="003056B3" w:rsidRPr="00A36DBF" w:rsidSect="0099328D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AA3603" w14:textId="77777777" w:rsidR="00445B59" w:rsidRDefault="00445B59" w:rsidP="00445B59">
      <w:pPr>
        <w:spacing w:after="0" w:line="240" w:lineRule="auto"/>
      </w:pPr>
      <w:r>
        <w:separator/>
      </w:r>
    </w:p>
  </w:endnote>
  <w:endnote w:type="continuationSeparator" w:id="0">
    <w:p w14:paraId="43FD250B" w14:textId="77777777" w:rsidR="00445B59" w:rsidRDefault="00445B59" w:rsidP="00445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ECEF45" w14:textId="77777777" w:rsidR="00445B59" w:rsidRDefault="00445B59" w:rsidP="00445B59">
    <w:pPr>
      <w:pStyle w:val="Voettekst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1874199"/>
      <w:docPartObj>
        <w:docPartGallery w:val="Page Numbers (Bottom of Page)"/>
      </w:docPartObj>
    </w:sdtPr>
    <w:sdtEndPr/>
    <w:sdtContent>
      <w:p w14:paraId="408859E7" w14:textId="3A092A0D" w:rsidR="00206543" w:rsidRDefault="0020654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1DB3" w:rsidRPr="00421DB3">
          <w:rPr>
            <w:noProof/>
            <w:lang w:val="nl-NL"/>
          </w:rPr>
          <w:t>2</w:t>
        </w:r>
        <w:r>
          <w:fldChar w:fldCharType="end"/>
        </w:r>
      </w:p>
    </w:sdtContent>
  </w:sdt>
  <w:p w14:paraId="49EDC929" w14:textId="77777777" w:rsidR="00445B59" w:rsidRPr="00445B59" w:rsidRDefault="00445B59" w:rsidP="00445B59">
    <w:pPr>
      <w:pStyle w:val="Voettekst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D18AEA" w14:textId="77777777" w:rsidR="00445B59" w:rsidRDefault="00445B59" w:rsidP="00445B59">
      <w:pPr>
        <w:spacing w:after="0" w:line="240" w:lineRule="auto"/>
      </w:pPr>
      <w:r>
        <w:separator/>
      </w:r>
    </w:p>
  </w:footnote>
  <w:footnote w:type="continuationSeparator" w:id="0">
    <w:p w14:paraId="392F0FBB" w14:textId="77777777" w:rsidR="00445B59" w:rsidRDefault="00445B59" w:rsidP="00445B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388995" w14:textId="77777777" w:rsidR="00445B59" w:rsidRDefault="00445B59" w:rsidP="00445B59">
    <w:pPr>
      <w:pStyle w:val="Koptekst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83640"/>
    <w:multiLevelType w:val="hybridMultilevel"/>
    <w:tmpl w:val="3FC49AC2"/>
    <w:lvl w:ilvl="0" w:tplc="70FC0982">
      <w:start w:val="1"/>
      <w:numFmt w:val="decimal"/>
      <w:lvlText w:val="%1."/>
      <w:lvlJc w:val="left"/>
      <w:pPr>
        <w:ind w:left="940" w:hanging="360"/>
      </w:pPr>
    </w:lvl>
    <w:lvl w:ilvl="1" w:tplc="8BD85B2C">
      <w:start w:val="1"/>
      <w:numFmt w:val="lowerLetter"/>
      <w:lvlText w:val="%2."/>
      <w:lvlJc w:val="left"/>
      <w:pPr>
        <w:ind w:left="1660" w:hanging="360"/>
      </w:pPr>
    </w:lvl>
    <w:lvl w:ilvl="2" w:tplc="0413001B" w:tentative="1">
      <w:start w:val="1"/>
      <w:numFmt w:val="lowerRoman"/>
      <w:lvlText w:val="%3."/>
      <w:lvlJc w:val="right"/>
      <w:pPr>
        <w:ind w:left="2380" w:hanging="180"/>
      </w:pPr>
    </w:lvl>
    <w:lvl w:ilvl="3" w:tplc="0413000F" w:tentative="1">
      <w:start w:val="1"/>
      <w:numFmt w:val="decimal"/>
      <w:lvlText w:val="%4."/>
      <w:lvlJc w:val="left"/>
      <w:pPr>
        <w:ind w:left="3100" w:hanging="360"/>
      </w:pPr>
    </w:lvl>
    <w:lvl w:ilvl="4" w:tplc="04130019" w:tentative="1">
      <w:start w:val="1"/>
      <w:numFmt w:val="lowerLetter"/>
      <w:lvlText w:val="%5."/>
      <w:lvlJc w:val="left"/>
      <w:pPr>
        <w:ind w:left="3820" w:hanging="360"/>
      </w:pPr>
    </w:lvl>
    <w:lvl w:ilvl="5" w:tplc="0413001B" w:tentative="1">
      <w:start w:val="1"/>
      <w:numFmt w:val="lowerRoman"/>
      <w:lvlText w:val="%6."/>
      <w:lvlJc w:val="right"/>
      <w:pPr>
        <w:ind w:left="4540" w:hanging="180"/>
      </w:pPr>
    </w:lvl>
    <w:lvl w:ilvl="6" w:tplc="0413000F" w:tentative="1">
      <w:start w:val="1"/>
      <w:numFmt w:val="decimal"/>
      <w:lvlText w:val="%7."/>
      <w:lvlJc w:val="left"/>
      <w:pPr>
        <w:ind w:left="5260" w:hanging="360"/>
      </w:pPr>
    </w:lvl>
    <w:lvl w:ilvl="7" w:tplc="04130019" w:tentative="1">
      <w:start w:val="1"/>
      <w:numFmt w:val="lowerLetter"/>
      <w:lvlText w:val="%8."/>
      <w:lvlJc w:val="left"/>
      <w:pPr>
        <w:ind w:left="5980" w:hanging="360"/>
      </w:pPr>
    </w:lvl>
    <w:lvl w:ilvl="8" w:tplc="0413001B" w:tentative="1">
      <w:start w:val="1"/>
      <w:numFmt w:val="lowerRoman"/>
      <w:lvlText w:val="%9."/>
      <w:lvlJc w:val="right"/>
      <w:pPr>
        <w:ind w:left="6700" w:hanging="180"/>
      </w:pPr>
    </w:lvl>
  </w:abstractNum>
  <w:abstractNum w:abstractNumId="1" w15:restartNumberingAfterBreak="0">
    <w:nsid w:val="12474F90"/>
    <w:multiLevelType w:val="hybridMultilevel"/>
    <w:tmpl w:val="0FCEB904"/>
    <w:lvl w:ilvl="0" w:tplc="83D40332">
      <w:start w:val="1"/>
      <w:numFmt w:val="lowerLetter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sz w:val="22"/>
        <w:u w:val="single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460DD"/>
    <w:multiLevelType w:val="hybridMultilevel"/>
    <w:tmpl w:val="61E2B954"/>
    <w:lvl w:ilvl="0" w:tplc="626E7B94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87935"/>
    <w:multiLevelType w:val="hybridMultilevel"/>
    <w:tmpl w:val="F4CCE59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A0552"/>
    <w:multiLevelType w:val="hybridMultilevel"/>
    <w:tmpl w:val="17987C4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100842"/>
    <w:multiLevelType w:val="hybridMultilevel"/>
    <w:tmpl w:val="F26257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1579D0"/>
    <w:multiLevelType w:val="hybridMultilevel"/>
    <w:tmpl w:val="83C6EBBE"/>
    <w:lvl w:ilvl="0" w:tplc="88582A1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F912AA"/>
    <w:multiLevelType w:val="hybridMultilevel"/>
    <w:tmpl w:val="42CAB37A"/>
    <w:lvl w:ilvl="0" w:tplc="CB528CF4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E07D8A"/>
    <w:multiLevelType w:val="hybridMultilevel"/>
    <w:tmpl w:val="C6C049BA"/>
    <w:lvl w:ilvl="0" w:tplc="F9F48CAA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0"/>
    <w:lvlOverride w:ilvl="0">
      <w:startOverride w:val="1"/>
    </w:lvlOverride>
  </w:num>
  <w:num w:numId="4">
    <w:abstractNumId w:val="0"/>
  </w:num>
  <w:num w:numId="5">
    <w:abstractNumId w:val="3"/>
  </w:num>
  <w:num w:numId="6">
    <w:abstractNumId w:val="1"/>
  </w:num>
  <w:num w:numId="7">
    <w:abstractNumId w:val="5"/>
  </w:num>
  <w:num w:numId="8">
    <w:abstractNumId w:val="7"/>
  </w:num>
  <w:num w:numId="9">
    <w:abstractNumId w:val="2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DBF"/>
    <w:rsid w:val="000E5228"/>
    <w:rsid w:val="00131308"/>
    <w:rsid w:val="00131480"/>
    <w:rsid w:val="001F63E1"/>
    <w:rsid w:val="00206543"/>
    <w:rsid w:val="00220303"/>
    <w:rsid w:val="002C48D0"/>
    <w:rsid w:val="003056B3"/>
    <w:rsid w:val="00310BBC"/>
    <w:rsid w:val="00421DB3"/>
    <w:rsid w:val="00445B59"/>
    <w:rsid w:val="005D4D23"/>
    <w:rsid w:val="00623D93"/>
    <w:rsid w:val="006D79FA"/>
    <w:rsid w:val="008344E7"/>
    <w:rsid w:val="00843832"/>
    <w:rsid w:val="008B18D5"/>
    <w:rsid w:val="0090448F"/>
    <w:rsid w:val="0099328D"/>
    <w:rsid w:val="009E358B"/>
    <w:rsid w:val="009F62DF"/>
    <w:rsid w:val="00A17C00"/>
    <w:rsid w:val="00A36DBF"/>
    <w:rsid w:val="00A63595"/>
    <w:rsid w:val="00A751A3"/>
    <w:rsid w:val="00A85233"/>
    <w:rsid w:val="00B01357"/>
    <w:rsid w:val="00B5144F"/>
    <w:rsid w:val="00B721CA"/>
    <w:rsid w:val="00BF0132"/>
    <w:rsid w:val="00C92047"/>
    <w:rsid w:val="00D976A1"/>
    <w:rsid w:val="00DF5E29"/>
    <w:rsid w:val="00E075D1"/>
    <w:rsid w:val="00F15FE6"/>
    <w:rsid w:val="00FE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2255F"/>
  <w15:chartTrackingRefBased/>
  <w15:docId w15:val="{C81188C5-26CA-4BB2-9354-96D059981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21D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36D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F63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A36DB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36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36DB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36DBF"/>
    <w:rPr>
      <w:rFonts w:eastAsiaTheme="minorEastAsia"/>
      <w:color w:val="5A5A5A" w:themeColor="text1" w:themeTint="A5"/>
      <w:spacing w:val="15"/>
    </w:rPr>
  </w:style>
  <w:style w:type="paragraph" w:styleId="Lijstalinea">
    <w:name w:val="List Paragraph"/>
    <w:basedOn w:val="Standaard"/>
    <w:uiPriority w:val="34"/>
    <w:qFormat/>
    <w:rsid w:val="00A36DBF"/>
    <w:pPr>
      <w:ind w:left="720"/>
      <w:contextualSpacing/>
    </w:pPr>
    <w:rPr>
      <w:lang w:val="nl-NL"/>
    </w:rPr>
  </w:style>
  <w:style w:type="table" w:styleId="Tabelraster">
    <w:name w:val="Table Grid"/>
    <w:basedOn w:val="Standaardtabel"/>
    <w:rsid w:val="00A36DB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A36DB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1F63E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421DB3"/>
    <w:rPr>
      <w:rFonts w:asciiTheme="majorHAnsi" w:eastAsiaTheme="majorEastAsia" w:hAnsiTheme="majorHAnsi" w:cstheme="majorBidi"/>
      <w:b/>
      <w:sz w:val="28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6D79FA"/>
    <w:pPr>
      <w:outlineLvl w:val="9"/>
    </w:pPr>
    <w:rPr>
      <w:lang w:val="nl-NL"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8B18D5"/>
    <w:pPr>
      <w:tabs>
        <w:tab w:val="right" w:leader="dot" w:pos="9350"/>
      </w:tabs>
      <w:spacing w:after="100"/>
    </w:pPr>
    <w:rPr>
      <w:noProof/>
      <w:sz w:val="24"/>
    </w:rPr>
  </w:style>
  <w:style w:type="paragraph" w:styleId="Inhopg3">
    <w:name w:val="toc 3"/>
    <w:basedOn w:val="Standaard"/>
    <w:next w:val="Standaard"/>
    <w:autoRedefine/>
    <w:uiPriority w:val="39"/>
    <w:unhideWhenUsed/>
    <w:rsid w:val="00445B59"/>
    <w:pPr>
      <w:tabs>
        <w:tab w:val="right" w:leader="dot" w:pos="9350"/>
      </w:tabs>
      <w:spacing w:after="100"/>
    </w:pPr>
  </w:style>
  <w:style w:type="character" w:styleId="Hyperlink">
    <w:name w:val="Hyperlink"/>
    <w:basedOn w:val="Standaardalinea-lettertype"/>
    <w:uiPriority w:val="99"/>
    <w:unhideWhenUsed/>
    <w:rsid w:val="006D79FA"/>
    <w:rPr>
      <w:color w:val="0563C1" w:themeColor="hyperlink"/>
      <w:u w:val="single"/>
    </w:rPr>
  </w:style>
  <w:style w:type="paragraph" w:styleId="Inhopg1">
    <w:name w:val="toc 1"/>
    <w:basedOn w:val="Standaard"/>
    <w:next w:val="Standaard"/>
    <w:autoRedefine/>
    <w:uiPriority w:val="39"/>
    <w:unhideWhenUsed/>
    <w:rsid w:val="00445B59"/>
    <w:pPr>
      <w:tabs>
        <w:tab w:val="left" w:pos="940"/>
        <w:tab w:val="right" w:leader="dot" w:pos="9350"/>
      </w:tabs>
      <w:spacing w:after="100"/>
    </w:pPr>
  </w:style>
  <w:style w:type="paragraph" w:styleId="Koptekst">
    <w:name w:val="header"/>
    <w:basedOn w:val="Standaard"/>
    <w:link w:val="KoptekstChar"/>
    <w:uiPriority w:val="99"/>
    <w:unhideWhenUsed/>
    <w:rsid w:val="00445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45B59"/>
  </w:style>
  <w:style w:type="paragraph" w:styleId="Voettekst">
    <w:name w:val="footer"/>
    <w:basedOn w:val="Standaard"/>
    <w:link w:val="VoettekstChar"/>
    <w:uiPriority w:val="99"/>
    <w:unhideWhenUsed/>
    <w:rsid w:val="00445B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45B59"/>
  </w:style>
  <w:style w:type="character" w:styleId="Verwijzingopmerking">
    <w:name w:val="annotation reference"/>
    <w:basedOn w:val="Standaardalinea-lettertype"/>
    <w:uiPriority w:val="99"/>
    <w:semiHidden/>
    <w:unhideWhenUsed/>
    <w:rsid w:val="00623D9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23D93"/>
    <w:pPr>
      <w:spacing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23D93"/>
    <w:rPr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3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3D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BE073-5E7D-40CE-AA67-4D2168325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8</Words>
  <Characters>1421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. Antonius Ziekenhuis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van.den.broek2</dc:creator>
  <cp:keywords/>
  <dc:description/>
  <cp:lastModifiedBy>Broek, Wout van den (Cardiologie)</cp:lastModifiedBy>
  <cp:revision>9</cp:revision>
  <cp:lastPrinted>2022-04-13T12:48:00Z</cp:lastPrinted>
  <dcterms:created xsi:type="dcterms:W3CDTF">2022-02-01T09:13:00Z</dcterms:created>
  <dcterms:modified xsi:type="dcterms:W3CDTF">2024-06-20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c1b239-968d-3064-952c-3eaadd7aa123</vt:lpwstr>
  </property>
  <property fmtid="{D5CDD505-2E9C-101B-9397-08002B2CF9AE}" pid="24" name="Mendeley Citation Style_1">
    <vt:lpwstr>http://csl.mendeley.com/styles/625724751/vancouver</vt:lpwstr>
  </property>
</Properties>
</file>